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47827" w14:textId="27553B05" w:rsidR="00C3216D" w:rsidRPr="008B6A2F" w:rsidRDefault="00C3216D" w:rsidP="00C3216D">
      <w:pPr>
        <w:rPr>
          <w:rFonts w:ascii="Arial" w:hAnsi="Arial" w:cs="Arial"/>
          <w:sz w:val="22"/>
          <w:szCs w:val="22"/>
        </w:rPr>
      </w:pPr>
      <w:r w:rsidRPr="004559CE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8</w:t>
      </w:r>
      <w:r w:rsidRPr="004559CE">
        <w:rPr>
          <w:rFonts w:ascii="Arial" w:hAnsi="Arial" w:cs="Arial"/>
          <w:sz w:val="22"/>
          <w:szCs w:val="22"/>
        </w:rPr>
        <w:t xml:space="preserve">: Baseline worst pain scale Cox model results from sensitivity analysis for missing indicator values during MICE procedure </w:t>
      </w:r>
      <w:r w:rsidR="008B6A2F" w:rsidRPr="004559CE">
        <w:rPr>
          <w:rFonts w:ascii="Arial" w:hAnsi="Arial" w:cs="Arial"/>
          <w:sz w:val="22"/>
          <w:szCs w:val="22"/>
        </w:rPr>
        <w:t>(see Supplement</w:t>
      </w:r>
      <w:r w:rsidR="008B6A2F">
        <w:rPr>
          <w:rFonts w:ascii="Arial" w:hAnsi="Arial" w:cs="Arial"/>
          <w:sz w:val="22"/>
          <w:szCs w:val="22"/>
        </w:rPr>
        <w:t>ary Methods S1</w:t>
      </w:r>
      <w:r w:rsidR="008B6A2F" w:rsidRPr="004559CE">
        <w:rPr>
          <w:rFonts w:ascii="Arial" w:hAnsi="Arial" w:cs="Arial"/>
          <w:sz w:val="22"/>
          <w:szCs w:val="22"/>
        </w:rPr>
        <w:t xml:space="preserve"> for more information)</w:t>
      </w:r>
    </w:p>
    <w:tbl>
      <w:tblPr>
        <w:tblStyle w:val="TableGrid"/>
        <w:tblW w:w="5755" w:type="dxa"/>
        <w:tblLook w:val="04A0" w:firstRow="1" w:lastRow="0" w:firstColumn="1" w:lastColumn="0" w:noHBand="0" w:noVBand="1"/>
      </w:tblPr>
      <w:tblGrid>
        <w:gridCol w:w="3055"/>
        <w:gridCol w:w="2700"/>
      </w:tblGrid>
      <w:tr w:rsidR="00C3216D" w:rsidRPr="004559CE" w14:paraId="030C442F" w14:textId="77777777" w:rsidTr="00241E99">
        <w:tc>
          <w:tcPr>
            <w:tcW w:w="3055" w:type="dxa"/>
          </w:tcPr>
          <w:p w14:paraId="10124CEF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Missing Indicator Value</w:t>
            </w:r>
          </w:p>
        </w:tc>
        <w:tc>
          <w:tcPr>
            <w:tcW w:w="2700" w:type="dxa"/>
          </w:tcPr>
          <w:p w14:paraId="291E1B5B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</w:tr>
      <w:tr w:rsidR="00C3216D" w:rsidRPr="004559CE" w14:paraId="03943934" w14:textId="77777777" w:rsidTr="00241E99">
        <w:tc>
          <w:tcPr>
            <w:tcW w:w="3055" w:type="dxa"/>
          </w:tcPr>
          <w:p w14:paraId="08A0758D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25</w:t>
            </w:r>
          </w:p>
        </w:tc>
        <w:tc>
          <w:tcPr>
            <w:tcW w:w="2700" w:type="dxa"/>
          </w:tcPr>
          <w:p w14:paraId="0ECA57BA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62 (1.078, 1.252)</w:t>
            </w:r>
          </w:p>
        </w:tc>
      </w:tr>
      <w:tr w:rsidR="00C3216D" w:rsidRPr="004559CE" w14:paraId="58B9734B" w14:textId="77777777" w:rsidTr="00241E99">
        <w:tc>
          <w:tcPr>
            <w:tcW w:w="3055" w:type="dxa"/>
          </w:tcPr>
          <w:p w14:paraId="686344C9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  <w:tc>
          <w:tcPr>
            <w:tcW w:w="2700" w:type="dxa"/>
          </w:tcPr>
          <w:p w14:paraId="4352C0C1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61 (1.083, 1.245)</w:t>
            </w:r>
          </w:p>
        </w:tc>
      </w:tr>
      <w:tr w:rsidR="00C3216D" w:rsidRPr="004559CE" w14:paraId="255576E1" w14:textId="77777777" w:rsidTr="00241E99">
        <w:tc>
          <w:tcPr>
            <w:tcW w:w="3055" w:type="dxa"/>
          </w:tcPr>
          <w:p w14:paraId="5D88F383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2700" w:type="dxa"/>
          </w:tcPr>
          <w:p w14:paraId="69F2DEAD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65 (1.084, 1.252)</w:t>
            </w:r>
          </w:p>
        </w:tc>
      </w:tr>
      <w:tr w:rsidR="00C3216D" w:rsidRPr="004559CE" w14:paraId="635C769D" w14:textId="77777777" w:rsidTr="00241E99">
        <w:tc>
          <w:tcPr>
            <w:tcW w:w="3055" w:type="dxa"/>
          </w:tcPr>
          <w:p w14:paraId="5ABE5C05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2700" w:type="dxa"/>
          </w:tcPr>
          <w:p w14:paraId="53DD1431" w14:textId="77777777" w:rsidR="00C3216D" w:rsidRPr="004559CE" w:rsidRDefault="00C3216D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61 (1.083, 1.244)</w:t>
            </w:r>
          </w:p>
        </w:tc>
      </w:tr>
    </w:tbl>
    <w:p w14:paraId="6D3F4491" w14:textId="77777777" w:rsidR="00C3216D" w:rsidRPr="004559CE" w:rsidRDefault="00C3216D" w:rsidP="00C3216D">
      <w:pPr>
        <w:rPr>
          <w:rFonts w:ascii="Arial" w:hAnsi="Arial" w:cs="Arial"/>
          <w:sz w:val="18"/>
          <w:szCs w:val="18"/>
        </w:rPr>
      </w:pPr>
      <w:r w:rsidRPr="004559CE">
        <w:rPr>
          <w:rFonts w:ascii="Arial" w:hAnsi="Arial" w:cs="Arial"/>
          <w:sz w:val="18"/>
          <w:szCs w:val="18"/>
        </w:rPr>
        <w:t>Worst pain scale ranged from 1-10. Missing indicators for other scales during the imputation procedure were -250 (EORTC pain scale), -25 (average pain), and -10 (bone pain).</w:t>
      </w:r>
    </w:p>
    <w:p w14:paraId="46BC2F65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16D"/>
    <w:rsid w:val="00016CFF"/>
    <w:rsid w:val="00776DAA"/>
    <w:rsid w:val="008B6A2F"/>
    <w:rsid w:val="00C3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B99AA"/>
  <w15:chartTrackingRefBased/>
  <w15:docId w15:val="{929776D0-670F-1B46-B3CC-7A8626DA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16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2</cp:revision>
  <dcterms:created xsi:type="dcterms:W3CDTF">2023-11-08T21:32:00Z</dcterms:created>
  <dcterms:modified xsi:type="dcterms:W3CDTF">2023-11-10T22:21:00Z</dcterms:modified>
</cp:coreProperties>
</file>